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E1FEF" w14:textId="77777777" w:rsidR="00A35607" w:rsidRPr="00A83B3E" w:rsidRDefault="00A35607" w:rsidP="00A35607">
      <w:pPr>
        <w:tabs>
          <w:tab w:val="left" w:pos="3181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3B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Pr="00A83B3E">
        <w:rPr>
          <w:rFonts w:ascii="Times New Roman" w:hAnsi="Times New Roman" w:cs="Times New Roman"/>
          <w:sz w:val="24"/>
          <w:szCs w:val="24"/>
          <w:lang w:val="en-US"/>
        </w:rPr>
        <w:t>Characteristics of workshop attende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0"/>
        <w:gridCol w:w="2506"/>
      </w:tblGrid>
      <w:tr w:rsidR="00A35607" w:rsidRPr="00691434" w14:paraId="29BED5A0" w14:textId="77777777" w:rsidTr="005F6C4E">
        <w:tc>
          <w:tcPr>
            <w:tcW w:w="3612" w:type="pct"/>
            <w:tcBorders>
              <w:bottom w:val="single" w:sz="4" w:space="0" w:color="auto"/>
            </w:tcBorders>
          </w:tcPr>
          <w:p w14:paraId="16DBDD08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b/>
                <w:lang w:val="en-US"/>
              </w:rPr>
              <w:t>Characteristics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0BBB4125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b/>
                <w:lang w:val="en-US"/>
              </w:rPr>
              <w:t>Total (n=429)</w:t>
            </w:r>
          </w:p>
        </w:tc>
      </w:tr>
      <w:tr w:rsidR="00A35607" w:rsidRPr="00691434" w14:paraId="28742F44" w14:textId="77777777" w:rsidTr="005F6C4E">
        <w:tc>
          <w:tcPr>
            <w:tcW w:w="3612" w:type="pct"/>
            <w:tcBorders>
              <w:bottom w:val="nil"/>
            </w:tcBorders>
          </w:tcPr>
          <w:p w14:paraId="191622E9" w14:textId="77777777" w:rsidR="00A35607" w:rsidRPr="00C95D70" w:rsidRDefault="00A35607" w:rsidP="005F6C4E">
            <w:pPr>
              <w:spacing w:before="80" w:after="80" w:line="360" w:lineRule="auto"/>
              <w:rPr>
                <w:rFonts w:ascii="Times New Roman" w:hAnsi="Times New Roman"/>
                <w:b/>
                <w:sz w:val="22"/>
                <w:vertAlign w:val="superscript"/>
                <w:lang w:val="en-US"/>
              </w:rPr>
            </w:pPr>
            <w:r w:rsidRPr="00C95D70">
              <w:rPr>
                <w:rFonts w:ascii="Times New Roman" w:hAnsi="Times New Roman"/>
                <w:b/>
                <w:lang w:val="en-US"/>
              </w:rPr>
              <w:t>Age range, y, n (%)</w:t>
            </w:r>
          </w:p>
          <w:p w14:paraId="0145F893" w14:textId="77777777" w:rsidR="00A35607" w:rsidRPr="00A83B3E" w:rsidRDefault="00A35607" w:rsidP="005F6C4E">
            <w:pPr>
              <w:spacing w:before="80" w:after="80" w:line="360" w:lineRule="auto"/>
              <w:ind w:left="44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21-25</w:t>
            </w:r>
          </w:p>
          <w:p w14:paraId="745DCE28" w14:textId="77777777" w:rsidR="00A35607" w:rsidRPr="00A83B3E" w:rsidRDefault="00A35607" w:rsidP="005F6C4E">
            <w:pPr>
              <w:spacing w:before="80" w:after="80" w:line="360" w:lineRule="auto"/>
              <w:ind w:left="44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26-30</w:t>
            </w:r>
          </w:p>
          <w:p w14:paraId="4DBABB8F" w14:textId="77777777" w:rsidR="00A35607" w:rsidRPr="00A83B3E" w:rsidRDefault="00A35607" w:rsidP="005F6C4E">
            <w:pPr>
              <w:spacing w:before="80" w:after="80" w:line="360" w:lineRule="auto"/>
              <w:ind w:left="44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31-35</w:t>
            </w:r>
          </w:p>
          <w:p w14:paraId="0FBA390A" w14:textId="77777777" w:rsidR="00A35607" w:rsidRPr="00A83B3E" w:rsidRDefault="00A35607" w:rsidP="005F6C4E">
            <w:pPr>
              <w:spacing w:before="80" w:after="80" w:line="360" w:lineRule="auto"/>
              <w:ind w:left="44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36-40</w:t>
            </w:r>
          </w:p>
          <w:p w14:paraId="762AF12C" w14:textId="77777777" w:rsidR="00A35607" w:rsidRPr="00A83B3E" w:rsidRDefault="00A35607" w:rsidP="005F6C4E">
            <w:pPr>
              <w:spacing w:before="80" w:after="80" w:line="360" w:lineRule="auto"/>
              <w:ind w:left="44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41-45</w:t>
            </w:r>
          </w:p>
          <w:p w14:paraId="68731C31" w14:textId="77777777" w:rsidR="00A35607" w:rsidRPr="00A83B3E" w:rsidRDefault="00A35607" w:rsidP="005F6C4E">
            <w:pPr>
              <w:spacing w:before="80" w:after="80" w:line="360" w:lineRule="auto"/>
              <w:ind w:left="46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46-50</w:t>
            </w:r>
          </w:p>
          <w:p w14:paraId="230D83B5" w14:textId="77777777" w:rsidR="00A35607" w:rsidRPr="00A83B3E" w:rsidRDefault="00A35607" w:rsidP="005F6C4E">
            <w:pPr>
              <w:spacing w:before="80" w:after="80" w:line="360" w:lineRule="auto"/>
              <w:ind w:left="46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51+</w:t>
            </w:r>
          </w:p>
        </w:tc>
        <w:tc>
          <w:tcPr>
            <w:tcW w:w="1388" w:type="pct"/>
            <w:tcBorders>
              <w:bottom w:val="nil"/>
            </w:tcBorders>
          </w:tcPr>
          <w:p w14:paraId="58826C8D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  <w:p w14:paraId="1E8B4719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37 (8.6)</w:t>
            </w:r>
          </w:p>
          <w:p w14:paraId="603356CF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113 (26.3)</w:t>
            </w:r>
          </w:p>
          <w:p w14:paraId="2C961D0A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71 (16.6)</w:t>
            </w:r>
          </w:p>
          <w:p w14:paraId="15E4DA4F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67 (15.6)</w:t>
            </w:r>
          </w:p>
          <w:p w14:paraId="0797BBBB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59 (13.8)</w:t>
            </w:r>
          </w:p>
          <w:p w14:paraId="63099CCB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31 (7.2)</w:t>
            </w:r>
          </w:p>
          <w:p w14:paraId="02D109DE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51 (11.9)</w:t>
            </w:r>
          </w:p>
        </w:tc>
      </w:tr>
      <w:tr w:rsidR="00A35607" w:rsidRPr="00691434" w14:paraId="72DFF002" w14:textId="77777777" w:rsidTr="005F6C4E">
        <w:tc>
          <w:tcPr>
            <w:tcW w:w="3612" w:type="pct"/>
            <w:tcBorders>
              <w:top w:val="nil"/>
              <w:bottom w:val="nil"/>
            </w:tcBorders>
          </w:tcPr>
          <w:p w14:paraId="0C45FE3A" w14:textId="77777777" w:rsidR="00A35607" w:rsidRPr="00C95D70" w:rsidRDefault="00A35607" w:rsidP="005F6C4E">
            <w:pPr>
              <w:spacing w:before="80" w:after="80" w:line="36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C95D70">
              <w:rPr>
                <w:rFonts w:ascii="Times New Roman" w:hAnsi="Times New Roman"/>
                <w:b/>
                <w:lang w:val="en-US"/>
              </w:rPr>
              <w:t>Female participants, n (%)</w:t>
            </w:r>
          </w:p>
        </w:tc>
        <w:tc>
          <w:tcPr>
            <w:tcW w:w="1388" w:type="pct"/>
            <w:tcBorders>
              <w:top w:val="nil"/>
              <w:bottom w:val="nil"/>
            </w:tcBorders>
          </w:tcPr>
          <w:p w14:paraId="7436BC3A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177 (41.3)</w:t>
            </w:r>
          </w:p>
        </w:tc>
      </w:tr>
      <w:tr w:rsidR="00A35607" w:rsidRPr="00691434" w14:paraId="2FEA1DBB" w14:textId="77777777" w:rsidTr="005F6C4E">
        <w:tc>
          <w:tcPr>
            <w:tcW w:w="3612" w:type="pct"/>
            <w:tcBorders>
              <w:top w:val="nil"/>
              <w:bottom w:val="nil"/>
            </w:tcBorders>
          </w:tcPr>
          <w:p w14:paraId="14076F25" w14:textId="77777777" w:rsidR="00A35607" w:rsidRPr="00C95D70" w:rsidRDefault="00A35607" w:rsidP="005F6C4E">
            <w:pPr>
              <w:spacing w:before="80" w:after="80" w:line="36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C95D70">
              <w:rPr>
                <w:rFonts w:ascii="Times New Roman" w:hAnsi="Times New Roman"/>
                <w:b/>
                <w:lang w:val="en-US"/>
              </w:rPr>
              <w:t>Years of teaching experience, mean (SD)</w:t>
            </w:r>
          </w:p>
        </w:tc>
        <w:tc>
          <w:tcPr>
            <w:tcW w:w="1388" w:type="pct"/>
            <w:tcBorders>
              <w:top w:val="nil"/>
              <w:bottom w:val="nil"/>
            </w:tcBorders>
          </w:tcPr>
          <w:p w14:paraId="7C3FA000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11.7 (8.3)</w:t>
            </w:r>
          </w:p>
        </w:tc>
      </w:tr>
      <w:tr w:rsidR="00A35607" w:rsidRPr="00691434" w14:paraId="3F3913AB" w14:textId="77777777" w:rsidTr="005F6C4E">
        <w:tc>
          <w:tcPr>
            <w:tcW w:w="3612" w:type="pct"/>
            <w:tcBorders>
              <w:top w:val="nil"/>
              <w:bottom w:val="nil"/>
            </w:tcBorders>
          </w:tcPr>
          <w:p w14:paraId="438360FB" w14:textId="77777777" w:rsidR="00A35607" w:rsidRPr="00C95D70" w:rsidRDefault="00A35607" w:rsidP="005F6C4E">
            <w:pPr>
              <w:spacing w:before="80" w:after="80" w:line="360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C95D70">
              <w:rPr>
                <w:rFonts w:ascii="Times New Roman" w:hAnsi="Times New Roman"/>
                <w:b/>
                <w:lang w:val="en-US"/>
              </w:rPr>
              <w:t>Area of teaching specialty, n (%)</w:t>
            </w:r>
            <w:r w:rsidRPr="00C95D70">
              <w:rPr>
                <w:rFonts w:ascii="Times New Roman" w:hAnsi="Times New Roman"/>
                <w:b/>
                <w:vertAlign w:val="superscript"/>
                <w:lang w:val="en-US"/>
              </w:rPr>
              <w:t>a</w:t>
            </w:r>
            <w:r w:rsidRPr="00C95D70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222C530E" w14:textId="77777777" w:rsidR="00A35607" w:rsidRPr="00A83B3E" w:rsidRDefault="00A35607" w:rsidP="005F6C4E">
            <w:pPr>
              <w:spacing w:before="80" w:after="80" w:line="360" w:lineRule="auto"/>
              <w:ind w:left="46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PE</w:t>
            </w:r>
          </w:p>
          <w:p w14:paraId="197AF9B5" w14:textId="77777777" w:rsidR="00A35607" w:rsidRPr="00A83B3E" w:rsidRDefault="00A35607" w:rsidP="005F6C4E">
            <w:pPr>
              <w:spacing w:before="80" w:after="80" w:line="360" w:lineRule="auto"/>
              <w:ind w:left="46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1388" w:type="pct"/>
            <w:tcBorders>
              <w:top w:val="nil"/>
              <w:bottom w:val="nil"/>
            </w:tcBorders>
          </w:tcPr>
          <w:p w14:paraId="1DCA6262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  <w:p w14:paraId="782D03F8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377 (87.9)</w:t>
            </w:r>
          </w:p>
          <w:p w14:paraId="71FE2E09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51 (11.9)</w:t>
            </w:r>
          </w:p>
        </w:tc>
      </w:tr>
      <w:tr w:rsidR="00A35607" w:rsidRPr="00691434" w14:paraId="29675D2E" w14:textId="77777777" w:rsidTr="005F6C4E">
        <w:tc>
          <w:tcPr>
            <w:tcW w:w="3612" w:type="pct"/>
            <w:tcBorders>
              <w:top w:val="nil"/>
            </w:tcBorders>
          </w:tcPr>
          <w:p w14:paraId="0BB45F77" w14:textId="77777777" w:rsidR="00A35607" w:rsidRPr="00C95D70" w:rsidRDefault="00A35607" w:rsidP="005F6C4E">
            <w:pPr>
              <w:spacing w:before="80" w:after="80" w:line="360" w:lineRule="auto"/>
              <w:rPr>
                <w:rFonts w:ascii="Times New Roman" w:hAnsi="Times New Roman"/>
                <w:b/>
                <w:sz w:val="22"/>
                <w:vertAlign w:val="superscript"/>
                <w:lang w:val="en-US"/>
              </w:rPr>
            </w:pPr>
            <w:r w:rsidRPr="00C95D70">
              <w:rPr>
                <w:rFonts w:ascii="Times New Roman" w:hAnsi="Times New Roman"/>
                <w:b/>
                <w:lang w:val="en-US"/>
              </w:rPr>
              <w:t>Other qualifications related to fitness instruction, n (%)</w:t>
            </w:r>
          </w:p>
          <w:p w14:paraId="21BF11A1" w14:textId="77777777" w:rsidR="00A35607" w:rsidRPr="00A83B3E" w:rsidRDefault="00A35607" w:rsidP="005F6C4E">
            <w:pPr>
              <w:spacing w:before="80" w:after="80" w:line="360" w:lineRule="auto"/>
              <w:ind w:left="44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Yes</w:t>
            </w:r>
          </w:p>
          <w:p w14:paraId="3A140636" w14:textId="77777777" w:rsidR="00A35607" w:rsidRPr="00A83B3E" w:rsidRDefault="00A35607" w:rsidP="005F6C4E">
            <w:pPr>
              <w:spacing w:before="80" w:after="80" w:line="360" w:lineRule="auto"/>
              <w:ind w:left="447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388" w:type="pct"/>
            <w:tcBorders>
              <w:top w:val="nil"/>
            </w:tcBorders>
          </w:tcPr>
          <w:p w14:paraId="2D3F0C5A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</w:p>
          <w:p w14:paraId="66C99E27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186 (43.4)</w:t>
            </w:r>
          </w:p>
          <w:p w14:paraId="5FC5269E" w14:textId="77777777" w:rsidR="00A35607" w:rsidRPr="00A83B3E" w:rsidRDefault="00A35607" w:rsidP="005F6C4E">
            <w:pPr>
              <w:spacing w:before="80" w:after="80"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235 (54.8)</w:t>
            </w:r>
          </w:p>
        </w:tc>
      </w:tr>
    </w:tbl>
    <w:p w14:paraId="7D6E891F" w14:textId="77777777" w:rsidR="00A35607" w:rsidRPr="00A83B3E" w:rsidRDefault="00A35607" w:rsidP="00A35607">
      <w:pPr>
        <w:spacing w:after="0"/>
        <w:rPr>
          <w:rFonts w:ascii="Times New Roman" w:hAnsi="Times New Roman" w:cs="Times New Roman"/>
          <w:lang w:val="en-US"/>
        </w:rPr>
      </w:pPr>
      <w:r w:rsidRPr="00A83B3E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A83B3E">
        <w:rPr>
          <w:rFonts w:ascii="Times New Roman" w:hAnsi="Times New Roman" w:cs="Times New Roman"/>
          <w:lang w:val="en-US"/>
        </w:rPr>
        <w:t>One teacher did not report their specialty</w:t>
      </w:r>
    </w:p>
    <w:p w14:paraId="148F5B2E" w14:textId="77777777" w:rsidR="00A35607" w:rsidRPr="00A83B3E" w:rsidRDefault="00A35607" w:rsidP="00A35607">
      <w:pPr>
        <w:spacing w:after="0"/>
        <w:rPr>
          <w:rFonts w:ascii="Times New Roman" w:hAnsi="Times New Roman" w:cs="Times New Roman"/>
          <w:lang w:val="en-US"/>
        </w:rPr>
      </w:pPr>
      <w:r w:rsidRPr="00A83B3E">
        <w:rPr>
          <w:rFonts w:ascii="Times New Roman" w:hAnsi="Times New Roman" w:cs="Times New Roman"/>
          <w:vertAlign w:val="superscript"/>
          <w:lang w:val="en-US"/>
        </w:rPr>
        <w:t>b</w:t>
      </w:r>
      <w:r w:rsidRPr="00A83B3E">
        <w:rPr>
          <w:rFonts w:ascii="Times New Roman" w:hAnsi="Times New Roman" w:cs="Times New Roman"/>
          <w:lang w:val="en-US"/>
        </w:rPr>
        <w:t xml:space="preserve"> Eight teachers did not report </w:t>
      </w:r>
      <w:proofErr w:type="gramStart"/>
      <w:r w:rsidRPr="00A83B3E">
        <w:rPr>
          <w:rFonts w:ascii="Times New Roman" w:hAnsi="Times New Roman" w:cs="Times New Roman"/>
          <w:lang w:val="en-US"/>
        </w:rPr>
        <w:t>whether or not</w:t>
      </w:r>
      <w:proofErr w:type="gramEnd"/>
      <w:r w:rsidRPr="00A83B3E">
        <w:rPr>
          <w:rFonts w:ascii="Times New Roman" w:hAnsi="Times New Roman" w:cs="Times New Roman"/>
          <w:lang w:val="en-US"/>
        </w:rPr>
        <w:t xml:space="preserve"> they had additional qualifications.</w:t>
      </w:r>
    </w:p>
    <w:p w14:paraId="1CC677B5" w14:textId="77777777" w:rsidR="000A1E13" w:rsidRPr="00006D47" w:rsidRDefault="000A1E13" w:rsidP="00006D47"/>
    <w:sectPr w:rsidR="000A1E13" w:rsidRPr="00006D47" w:rsidSect="00006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B34D8"/>
    <w:multiLevelType w:val="hybridMultilevel"/>
    <w:tmpl w:val="01C4121E"/>
    <w:lvl w:ilvl="0" w:tplc="5C4420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EB5478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6C11F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FD637C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7FF0A55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034E202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5162820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7AE8A1D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1AF6C7B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" w15:restartNumberingAfterBreak="0">
    <w:nsid w:val="0A3C5993"/>
    <w:multiLevelType w:val="hybridMultilevel"/>
    <w:tmpl w:val="3A02A790"/>
    <w:lvl w:ilvl="0" w:tplc="B49414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1D8016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2D6244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FBA2E5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A97EC98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7CBA5A3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4E80166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282655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624ED0D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" w15:restartNumberingAfterBreak="0">
    <w:nsid w:val="0B7A7051"/>
    <w:multiLevelType w:val="hybridMultilevel"/>
    <w:tmpl w:val="620E4E18"/>
    <w:lvl w:ilvl="0" w:tplc="5978AA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B6F8DBC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AADE7D2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BD04C88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C1FECFC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2B839D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3EBE495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45FC2D3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1748AA1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" w15:restartNumberingAfterBreak="0">
    <w:nsid w:val="4DDC3CCF"/>
    <w:multiLevelType w:val="hybridMultilevel"/>
    <w:tmpl w:val="0192B12A"/>
    <w:lvl w:ilvl="0" w:tplc="0C5213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63068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F40651F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B2CC12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A934B24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E11ECAF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22D0DD4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73723E6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7EE0EA3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4" w15:restartNumberingAfterBreak="0">
    <w:nsid w:val="5FCF53D5"/>
    <w:multiLevelType w:val="hybridMultilevel"/>
    <w:tmpl w:val="A8C87C46"/>
    <w:lvl w:ilvl="0" w:tplc="007E2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E494C8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52E69DC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E3F005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A050B73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B4720AA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3D54273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54818C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5B30D02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F5"/>
    <w:rsid w:val="00006D47"/>
    <w:rsid w:val="000A1E13"/>
    <w:rsid w:val="00A35607"/>
    <w:rsid w:val="00EF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D78A4"/>
  <w15:chartTrackingRefBased/>
  <w15:docId w15:val="{608DBD61-B4EF-4AE1-BC0F-85E8C1CC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3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nnedy</dc:creator>
  <cp:keywords/>
  <dc:description/>
  <cp:lastModifiedBy>Sarah Kennedy</cp:lastModifiedBy>
  <cp:revision>2</cp:revision>
  <dcterms:created xsi:type="dcterms:W3CDTF">2021-08-23T23:20:00Z</dcterms:created>
  <dcterms:modified xsi:type="dcterms:W3CDTF">2021-08-23T23:20:00Z</dcterms:modified>
</cp:coreProperties>
</file>